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41785" w14:textId="487D87A8" w:rsidR="00ED7248" w:rsidRPr="004D5CEE" w:rsidRDefault="00621A51" w:rsidP="004D5CEE">
      <w:pPr>
        <w:keepNext/>
        <w:spacing w:before="0" w:after="200"/>
        <w:jc w:val="center"/>
        <w:rPr>
          <w:rFonts w:eastAsia="Calibri" w:cs="Times New Roman"/>
          <w:b/>
          <w:bCs/>
          <w:iCs/>
          <w:sz w:val="20"/>
          <w:szCs w:val="14"/>
          <w:lang w:eastAsia="ru-RU"/>
        </w:rPr>
      </w:pPr>
      <w:r>
        <w:rPr>
          <w:rFonts w:eastAsia="Calibri" w:cs="Times New Roman"/>
          <w:b/>
          <w:bCs/>
          <w:iCs/>
          <w:sz w:val="20"/>
          <w:szCs w:val="14"/>
          <w:lang w:eastAsia="ru-RU"/>
        </w:rPr>
        <w:t>T</w:t>
      </w:r>
      <w:r w:rsidR="00ED7248" w:rsidRPr="004D5CEE">
        <w:rPr>
          <w:rFonts w:eastAsia="Calibri" w:cs="Times New Roman"/>
          <w:b/>
          <w:bCs/>
          <w:iCs/>
          <w:sz w:val="20"/>
          <w:szCs w:val="14"/>
          <w:lang w:eastAsia="ru-RU"/>
        </w:rPr>
        <w:t>able 1. Comparison of the loss function values for the studied neural network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53"/>
        <w:gridCol w:w="1635"/>
        <w:gridCol w:w="1635"/>
        <w:gridCol w:w="1635"/>
        <w:gridCol w:w="958"/>
        <w:gridCol w:w="939"/>
      </w:tblGrid>
      <w:tr w:rsidR="00ED7248" w:rsidRPr="000D5B20" w14:paraId="114AC623" w14:textId="77777777" w:rsidTr="004D7DA0">
        <w:trPr>
          <w:trHeight w:val="288"/>
        </w:trPr>
        <w:tc>
          <w:tcPr>
            <w:tcW w:w="13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72A6C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Model</w:t>
            </w:r>
          </w:p>
        </w:tc>
        <w:tc>
          <w:tcPr>
            <w:tcW w:w="8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35AA9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Epoch number</w:t>
            </w:r>
          </w:p>
        </w:tc>
        <w:tc>
          <w:tcPr>
            <w:tcW w:w="87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79CEAD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Loss </w:t>
            </w:r>
          </w:p>
          <w:p w14:paraId="13FA8F0E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(training)</w:t>
            </w:r>
          </w:p>
        </w:tc>
        <w:tc>
          <w:tcPr>
            <w:tcW w:w="8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EB52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Loss (validation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83AF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  <w:t>∆</w:t>
            </w:r>
            <w:r w:rsidRPr="00C30D9B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Loss</w:t>
            </w:r>
          </w:p>
        </w:tc>
      </w:tr>
      <w:tr w:rsidR="00ED7248" w:rsidRPr="000D5B20" w14:paraId="6E9286F3" w14:textId="77777777" w:rsidTr="004D7DA0">
        <w:trPr>
          <w:trHeight w:val="288"/>
        </w:trPr>
        <w:tc>
          <w:tcPr>
            <w:tcW w:w="136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9FED6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</w:p>
        </w:tc>
        <w:tc>
          <w:tcPr>
            <w:tcW w:w="8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6272B7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</w:p>
        </w:tc>
        <w:tc>
          <w:tcPr>
            <w:tcW w:w="87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1D78D4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</w:p>
        </w:tc>
        <w:tc>
          <w:tcPr>
            <w:tcW w:w="8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52C7FD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53CEF26D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b/>
                <w:sz w:val="20"/>
                <w:szCs w:val="20"/>
              </w:rPr>
              <w:t>Abs</w:t>
            </w:r>
            <w:r w:rsidRPr="00C30D9B">
              <w:rPr>
                <w:rFonts w:eastAsia="Calibri" w:cs="Times New Roman"/>
                <w:b/>
                <w:sz w:val="20"/>
                <w:szCs w:val="20"/>
                <w:lang w:val="ru-RU"/>
              </w:rPr>
              <w:t>.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5371E4F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30D9B">
              <w:rPr>
                <w:rFonts w:eastAsia="Calibri" w:cs="Times New Roman"/>
                <w:b/>
                <w:sz w:val="20"/>
                <w:szCs w:val="20"/>
              </w:rPr>
              <w:t>Rel.</w:t>
            </w:r>
          </w:p>
        </w:tc>
      </w:tr>
      <w:tr w:rsidR="00ED7248" w:rsidRPr="000D5B20" w14:paraId="1B7B229C" w14:textId="77777777" w:rsidTr="004D7DA0">
        <w:trPr>
          <w:trHeight w:val="288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018B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Res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2 FT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0981E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3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6891DC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9264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2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CEEA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91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B6A5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275%</w:t>
            </w:r>
          </w:p>
        </w:tc>
      </w:tr>
      <w:tr w:rsidR="00ED7248" w:rsidRPr="000D5B20" w14:paraId="1FBF265A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8B7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Res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66E9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6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E5D1F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7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34B491A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770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2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069A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6%</w:t>
            </w:r>
          </w:p>
        </w:tc>
      </w:tr>
      <w:tr w:rsidR="00ED7248" w:rsidRPr="000D5B20" w14:paraId="4FD6E84D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0D7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Mobile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2 FT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154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0FB1E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6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4BBE92D4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9C3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8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E11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36%</w:t>
            </w:r>
          </w:p>
        </w:tc>
      </w:tr>
      <w:tr w:rsidR="00ED7248" w:rsidRPr="000D5B20" w14:paraId="1D2B08A7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AD9D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Mobile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1922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6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7F09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1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504B287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EA9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2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629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2%</w:t>
            </w:r>
          </w:p>
        </w:tc>
      </w:tr>
      <w:tr w:rsidR="00ED7248" w:rsidRPr="000D5B20" w14:paraId="6AC17141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A3CC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Inception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3 FT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744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2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0468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5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8BE32C8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140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9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FD33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85%</w:t>
            </w:r>
          </w:p>
        </w:tc>
      </w:tr>
      <w:tr w:rsidR="00ED7248" w:rsidRPr="000D5B20" w14:paraId="3BCE93B5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C1C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Inception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V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B53F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6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890B33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9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E7F912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2EAE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3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94F6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7%</w:t>
            </w:r>
          </w:p>
        </w:tc>
      </w:tr>
      <w:tr w:rsidR="00ED7248" w:rsidRPr="000D5B20" w14:paraId="726E657A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67A2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Inception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Res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</w:t>
            </w:r>
            <w:r w:rsidRPr="00C30D9B">
              <w:rPr>
                <w:rFonts w:eastAsia="Calibri" w:cs="Times New Roman"/>
                <w:sz w:val="20"/>
                <w:szCs w:val="20"/>
              </w:rPr>
              <w:t>V</w:t>
            </w: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2 FT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ACBD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A07DF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780C51A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1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677B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9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9301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164%</w:t>
            </w:r>
          </w:p>
        </w:tc>
      </w:tr>
      <w:tr w:rsidR="00ED7248" w:rsidRPr="000D5B20" w14:paraId="46D56A59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 w14:paraId="1037EA8A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Inception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Res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</w:t>
            </w:r>
            <w:r w:rsidRPr="00C30D9B">
              <w:rPr>
                <w:rFonts w:eastAsia="Calibri" w:cs="Times New Roman"/>
                <w:sz w:val="20"/>
                <w:szCs w:val="20"/>
              </w:rPr>
              <w:t>V</w:t>
            </w: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vAlign w:val="center"/>
          </w:tcPr>
          <w:p w14:paraId="4C2D754B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69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noWrap/>
          </w:tcPr>
          <w:p w14:paraId="06F98AD4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22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</w:tcPr>
          <w:p w14:paraId="2E4F8C8E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3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14:paraId="3CCFFD8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17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123CF025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8%</w:t>
            </w:r>
          </w:p>
        </w:tc>
      </w:tr>
      <w:tr w:rsidR="00ED7248" w:rsidRPr="000D5B20" w14:paraId="3C709760" w14:textId="77777777" w:rsidTr="004D7DA0">
        <w:trPr>
          <w:trHeight w:val="288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DA6F0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EfficientNet</w:t>
            </w:r>
            <w:proofErr w:type="spellEnd"/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 xml:space="preserve"> B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9E70F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7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81E1D3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1180C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22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44744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0.01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F03C7" w14:textId="77777777" w:rsidR="00ED7248" w:rsidRPr="00C30D9B" w:rsidRDefault="00ED7248" w:rsidP="004D7DA0">
            <w:pPr>
              <w:spacing w:before="60" w:after="6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ru-RU"/>
              </w:rPr>
            </w:pPr>
            <w:r w:rsidRPr="00C30D9B">
              <w:rPr>
                <w:rFonts w:eastAsia="Calibri" w:cs="Times New Roman"/>
                <w:sz w:val="20"/>
                <w:szCs w:val="20"/>
                <w:lang w:val="ru-RU"/>
              </w:rPr>
              <w:t>6%</w:t>
            </w:r>
          </w:p>
        </w:tc>
      </w:tr>
    </w:tbl>
    <w:p w14:paraId="0789BA35" w14:textId="77777777" w:rsidR="00420BF7" w:rsidRDefault="00420BF7" w:rsidP="00621A51">
      <w:bookmarkStart w:id="0" w:name="_GoBack"/>
      <w:bookmarkEnd w:id="0"/>
    </w:p>
    <w:sectPr w:rsidR="00420BF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Mje2MDS1NLcEUko6SsGpxcWZ+XkgBYa1APUjwxUsAAAA"/>
  </w:docVars>
  <w:rsids>
    <w:rsidRoot w:val="006F395C"/>
    <w:rsid w:val="00187939"/>
    <w:rsid w:val="001974AA"/>
    <w:rsid w:val="002D035F"/>
    <w:rsid w:val="00420BF7"/>
    <w:rsid w:val="004D5CEE"/>
    <w:rsid w:val="00621A51"/>
    <w:rsid w:val="006D61C1"/>
    <w:rsid w:val="006F395C"/>
    <w:rsid w:val="009726A4"/>
    <w:rsid w:val="00C30D9B"/>
    <w:rsid w:val="00CE196A"/>
    <w:rsid w:val="00ED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3843D1"/>
  <w15:chartTrackingRefBased/>
  <w15:docId w15:val="{51ADF023-54B4-4D82-92BF-D2985D13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248"/>
    <w:pPr>
      <w:spacing w:before="120" w:after="240" w:line="240" w:lineRule="auto"/>
    </w:pPr>
    <w:rPr>
      <w:rFonts w:cstheme="minorBidi"/>
      <w:color w:val="auto"/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</dc:creator>
  <cp:keywords/>
  <dc:description/>
  <cp:lastModifiedBy>Viacheslav Danilov</cp:lastModifiedBy>
  <cp:revision>12</cp:revision>
  <dcterms:created xsi:type="dcterms:W3CDTF">2021-04-19T07:43:00Z</dcterms:created>
  <dcterms:modified xsi:type="dcterms:W3CDTF">2021-04-19T18:33:00Z</dcterms:modified>
</cp:coreProperties>
</file>